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3422A" w14:textId="77777777" w:rsidR="006E2A7D" w:rsidRDefault="006E2A7D" w:rsidP="006E2A7D">
      <w:pPr>
        <w:spacing w:after="120"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Perinatal maternal undernutrition in baboons modulates hepatic mitochondrial function but not metabolites in aging offspring.</w:t>
      </w:r>
    </w:p>
    <w:p w14:paraId="471E2A30" w14:textId="77777777" w:rsidR="006E2A7D" w:rsidRPr="00E84347" w:rsidRDefault="006E2A7D" w:rsidP="006E2A7D">
      <w:pPr>
        <w:spacing w:after="120"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B45409C" w14:textId="77777777" w:rsidR="006E2A7D" w:rsidRDefault="006E2A7D" w:rsidP="006E2A7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hort title: Maternal undernutrition and offspring liver function </w:t>
      </w:r>
    </w:p>
    <w:p w14:paraId="5ACCA452" w14:textId="77777777" w:rsidR="006E2A7D" w:rsidRDefault="006E2A7D" w:rsidP="006E2A7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</w:p>
    <w:p w14:paraId="77C8BD2B" w14:textId="77777777" w:rsidR="006E2A7D" w:rsidRPr="0097423C" w:rsidRDefault="006E2A7D" w:rsidP="006E2A7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</w:p>
    <w:p w14:paraId="6B0E2396" w14:textId="38092A3F" w:rsidR="006E2A7D" w:rsidRPr="0097423C" w:rsidRDefault="006E2A7D" w:rsidP="006E2A7D">
      <w:pPr>
        <w:spacing w:after="12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7423C">
        <w:rPr>
          <w:rFonts w:ascii="Arial" w:hAnsi="Arial" w:cs="Arial"/>
          <w:b/>
          <w:bCs/>
          <w:sz w:val="20"/>
          <w:szCs w:val="20"/>
        </w:rPr>
        <w:t>Daniel A. Adekunbi</w:t>
      </w:r>
      <w:r w:rsidRPr="0097423C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Pr="0097423C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 xml:space="preserve"> Bowen Yang</w:t>
      </w:r>
      <w:r w:rsidRPr="0092034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bCs/>
          <w:sz w:val="20"/>
          <w:szCs w:val="20"/>
        </w:rPr>
        <w:t>, Hillary F. Huber</w:t>
      </w:r>
      <w:r w:rsidRPr="00920344">
        <w:rPr>
          <w:rFonts w:ascii="Arial" w:hAnsi="Arial" w:cs="Arial"/>
          <w:b/>
          <w:bCs/>
          <w:sz w:val="20"/>
          <w:szCs w:val="20"/>
          <w:vertAlign w:val="superscript"/>
        </w:rPr>
        <w:t>3</w:t>
      </w:r>
      <w:r>
        <w:rPr>
          <w:rFonts w:ascii="Arial" w:hAnsi="Arial" w:cs="Arial"/>
          <w:b/>
          <w:bCs/>
          <w:sz w:val="20"/>
          <w:szCs w:val="20"/>
        </w:rPr>
        <w:t>, Angelica M. Riojas</w:t>
      </w:r>
      <w:r w:rsidRPr="0092034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bCs/>
          <w:sz w:val="20"/>
          <w:szCs w:val="20"/>
        </w:rPr>
        <w:t>,</w:t>
      </w:r>
      <w:r w:rsidRPr="0097423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Alexander J. Moody</w:t>
      </w:r>
      <w:r w:rsidRPr="0092034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Pr="0097423C">
        <w:rPr>
          <w:rFonts w:ascii="Arial" w:hAnsi="Arial" w:cs="Arial"/>
          <w:b/>
          <w:bCs/>
          <w:sz w:val="20"/>
          <w:szCs w:val="20"/>
        </w:rPr>
        <w:t>Cun Li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Pr="008A00BA">
        <w:rPr>
          <w:rFonts w:ascii="Arial" w:hAnsi="Arial" w:cs="Arial"/>
          <w:b/>
          <w:bCs/>
          <w:sz w:val="20"/>
          <w:szCs w:val="20"/>
        </w:rPr>
        <w:t>Michael Olivier</w:t>
      </w:r>
      <w:r w:rsidR="00293340" w:rsidRPr="00293340">
        <w:rPr>
          <w:rFonts w:ascii="Arial" w:hAnsi="Arial" w:cs="Arial"/>
          <w:b/>
          <w:bCs/>
          <w:sz w:val="20"/>
          <w:szCs w:val="20"/>
          <w:vertAlign w:val="superscript"/>
        </w:rPr>
        <w:t>5</w:t>
      </w:r>
      <w:r w:rsidRPr="008A00BA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7423C">
        <w:rPr>
          <w:rFonts w:ascii="Arial" w:hAnsi="Arial" w:cs="Arial"/>
          <w:b/>
          <w:bCs/>
          <w:sz w:val="20"/>
          <w:szCs w:val="20"/>
        </w:rPr>
        <w:t>Peter W. Nathanielsz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4</w:t>
      </w:r>
      <w:r w:rsidRPr="0097423C">
        <w:rPr>
          <w:rFonts w:ascii="Arial" w:hAnsi="Arial" w:cs="Arial"/>
          <w:b/>
          <w:bCs/>
          <w:sz w:val="20"/>
          <w:szCs w:val="20"/>
        </w:rPr>
        <w:t>,</w:t>
      </w:r>
      <w:r w:rsidRPr="0097423C"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Geoffery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D. Clarke</w:t>
      </w:r>
      <w:r w:rsidRPr="00920344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Pr="0097423C">
        <w:rPr>
          <w:rFonts w:ascii="Arial" w:hAnsi="Arial" w:cs="Arial"/>
          <w:b/>
          <w:bCs/>
          <w:sz w:val="20"/>
          <w:szCs w:val="20"/>
        </w:rPr>
        <w:t>Laura A. Cox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5</w:t>
      </w:r>
      <w:r w:rsidRPr="0097423C">
        <w:rPr>
          <w:rFonts w:ascii="Arial" w:hAnsi="Arial" w:cs="Arial"/>
          <w:b/>
          <w:bCs/>
          <w:sz w:val="20"/>
          <w:szCs w:val="20"/>
        </w:rPr>
        <w:t>, Adam B. Salmon</w:t>
      </w:r>
      <w:r w:rsidRPr="0097423C">
        <w:rPr>
          <w:rFonts w:ascii="Arial" w:hAnsi="Arial" w:cs="Arial"/>
          <w:b/>
          <w:bCs/>
          <w:sz w:val="20"/>
          <w:szCs w:val="20"/>
          <w:vertAlign w:val="superscript"/>
        </w:rPr>
        <w:t>1,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6</w:t>
      </w:r>
    </w:p>
    <w:p w14:paraId="18783332" w14:textId="77777777" w:rsidR="006E2A7D" w:rsidRPr="0097423C" w:rsidRDefault="006E2A7D" w:rsidP="006E2A7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</w:p>
    <w:p w14:paraId="5650C8D3" w14:textId="77777777" w:rsidR="006E2A7D" w:rsidRDefault="006E2A7D" w:rsidP="006E2A7D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97423C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Department of Molecular Medicine and B</w:t>
      </w:r>
      <w:r w:rsidRPr="0097423C">
        <w:rPr>
          <w:rFonts w:ascii="Arial" w:hAnsi="Arial" w:cs="Arial"/>
          <w:sz w:val="20"/>
          <w:szCs w:val="20"/>
        </w:rPr>
        <w:t>arshop Institute for Longevity and Aging Studies, The University of Texas Health Science Center at San Antonio, Texas, USA.</w:t>
      </w:r>
    </w:p>
    <w:p w14:paraId="74352150" w14:textId="77777777" w:rsidR="006E2A7D" w:rsidRPr="00920344" w:rsidRDefault="006E2A7D" w:rsidP="006E2A7D">
      <w:pPr>
        <w:kinsoku w:val="0"/>
        <w:overflowPunct w:val="0"/>
        <w:autoSpaceDE w:val="0"/>
        <w:autoSpaceDN w:val="0"/>
        <w:adjustRightInd w:val="0"/>
        <w:spacing w:after="120" w:line="360" w:lineRule="auto"/>
        <w:jc w:val="both"/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</w:pPr>
      <w:r w:rsidRPr="00920344">
        <w:rPr>
          <w:rFonts w:ascii="Arial" w:eastAsiaTheme="minorEastAsia" w:hAnsi="Arial" w:cs="Arial"/>
          <w:color w:val="000000"/>
          <w:sz w:val="20"/>
          <w:szCs w:val="20"/>
          <w:vertAlign w:val="superscript"/>
          <w14:ligatures w14:val="standardContextual"/>
        </w:rPr>
        <w:t>2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Research Imaging Institute,</w:t>
      </w:r>
      <w:r w:rsidRPr="00920344">
        <w:rPr>
          <w:rFonts w:ascii="Arial" w:eastAsiaTheme="minorEastAsia" w:hAnsi="Arial" w:cs="Arial"/>
          <w:color w:val="000000"/>
          <w:spacing w:val="-10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Long</w:t>
      </w:r>
      <w:r w:rsidRPr="00920344"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School</w:t>
      </w:r>
      <w:r w:rsidRPr="00920344">
        <w:rPr>
          <w:rFonts w:ascii="Arial" w:eastAsiaTheme="minorEastAsia" w:hAnsi="Arial" w:cs="Arial"/>
          <w:color w:val="000000"/>
          <w:spacing w:val="-10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of</w:t>
      </w:r>
      <w:r w:rsidRPr="00920344"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Medicine,</w:t>
      </w:r>
      <w:r w:rsidRPr="00920344"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 </w:t>
      </w:r>
      <w:r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The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University of Texas Health Science Center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 xml:space="preserve"> at S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an Antonio,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 xml:space="preserve"> Ant</w:t>
      </w:r>
      <w:r w:rsidRPr="00920344"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T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exas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,</w:t>
      </w:r>
      <w:r w:rsidRPr="00920344">
        <w:rPr>
          <w:rFonts w:ascii="Arial" w:eastAsiaTheme="minorEastAsia" w:hAnsi="Arial" w:cs="Arial"/>
          <w:color w:val="000000"/>
          <w:spacing w:val="-10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USA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.</w:t>
      </w:r>
    </w:p>
    <w:p w14:paraId="354BF206" w14:textId="77777777" w:rsidR="006E2A7D" w:rsidRPr="00920344" w:rsidRDefault="006E2A7D" w:rsidP="006E2A7D">
      <w:pPr>
        <w:kinsoku w:val="0"/>
        <w:overflowPunct w:val="0"/>
        <w:autoSpaceDE w:val="0"/>
        <w:autoSpaceDN w:val="0"/>
        <w:adjustRightInd w:val="0"/>
        <w:spacing w:after="120" w:line="360" w:lineRule="auto"/>
        <w:jc w:val="both"/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</w:pPr>
      <w:r w:rsidRPr="00920344">
        <w:rPr>
          <w:rFonts w:ascii="Arial" w:eastAsiaTheme="minorEastAsia" w:hAnsi="Arial" w:cs="Arial"/>
          <w:color w:val="000000"/>
          <w:sz w:val="20"/>
          <w:szCs w:val="20"/>
          <w:vertAlign w:val="superscript"/>
          <w14:ligatures w14:val="standardContextual"/>
        </w:rPr>
        <w:t>3</w:t>
      </w:r>
      <w:r w:rsidRPr="00B14E75">
        <w:rPr>
          <w:rFonts w:asciiTheme="minorBidi" w:hAnsiTheme="minorBidi" w:cstheme="minorBidi"/>
          <w:color w:val="333333"/>
          <w:sz w:val="20"/>
          <w:szCs w:val="20"/>
          <w:shd w:val="clear" w:color="auto" w:fill="FFFFFF"/>
        </w:rPr>
        <w:t>Southwest National Primate Research Center</w:t>
      </w:r>
      <w:r>
        <w:rPr>
          <w:rFonts w:asciiTheme="minorBidi" w:hAnsiTheme="minorBidi" w:cstheme="minorBidi"/>
          <w:color w:val="333333"/>
          <w:sz w:val="20"/>
          <w:szCs w:val="20"/>
          <w:shd w:val="clear" w:color="auto" w:fill="FFFFFF"/>
        </w:rPr>
        <w:t xml:space="preserve">, </w:t>
      </w:r>
      <w:r w:rsidRPr="00B14E75">
        <w:rPr>
          <w:rFonts w:asciiTheme="minorBidi" w:hAnsiTheme="minorBidi" w:cstheme="minorBidi"/>
          <w:color w:val="333333"/>
          <w:sz w:val="20"/>
          <w:szCs w:val="20"/>
          <w:shd w:val="clear" w:color="auto" w:fill="FFFFFF"/>
        </w:rPr>
        <w:t>T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exas Biomedical Research Institute,</w:t>
      </w:r>
      <w:r w:rsidRPr="00920344">
        <w:rPr>
          <w:rFonts w:ascii="Arial" w:eastAsiaTheme="minorEastAsia" w:hAnsi="Arial" w:cs="Arial"/>
          <w:color w:val="000000"/>
          <w:spacing w:val="-11"/>
          <w:sz w:val="20"/>
          <w:szCs w:val="20"/>
          <w14:ligatures w14:val="standardContextual"/>
        </w:rPr>
        <w:t xml:space="preserve"> 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San Antonio, T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exas</w:t>
      </w:r>
      <w:r w:rsidRPr="00920344"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, USA</w:t>
      </w:r>
      <w:r>
        <w:rPr>
          <w:rFonts w:ascii="Arial" w:eastAsiaTheme="minorEastAsia" w:hAnsi="Arial" w:cs="Arial"/>
          <w:color w:val="000000"/>
          <w:sz w:val="20"/>
          <w:szCs w:val="20"/>
          <w14:ligatures w14:val="standardContextual"/>
        </w:rPr>
        <w:t>.</w:t>
      </w:r>
    </w:p>
    <w:p w14:paraId="3D90A2AD" w14:textId="77777777" w:rsidR="006E2A7D" w:rsidRPr="0097423C" w:rsidRDefault="006E2A7D" w:rsidP="006E2A7D">
      <w:pPr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97423C">
        <w:rPr>
          <w:rFonts w:ascii="Arial" w:hAnsi="Arial" w:cs="Arial"/>
          <w:sz w:val="20"/>
          <w:szCs w:val="20"/>
        </w:rPr>
        <w:t>Texas Pregnancy and Life-course Health Research Center, Department of Animal Science, University of Wyoming, Laramie, Wyoming, USA.</w:t>
      </w:r>
    </w:p>
    <w:p w14:paraId="70BDA029" w14:textId="77777777" w:rsidR="006E2A7D" w:rsidRPr="0097423C" w:rsidRDefault="006E2A7D" w:rsidP="006E2A7D">
      <w:pPr>
        <w:spacing w:after="120" w:line="360" w:lineRule="auto"/>
        <w:jc w:val="both"/>
        <w:rPr>
          <w:rStyle w:val="apple-converted-space"/>
          <w:rFonts w:ascii="Arial" w:eastAsiaTheme="majorEastAsia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</w:rPr>
        <w:t>5</w:t>
      </w:r>
      <w:r w:rsidRPr="0097423C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Center for Precision Medicine, Department of Internal Medicine, Wake Forest University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chool of Medicine</w:t>
      </w:r>
      <w:r w:rsidRPr="0097423C">
        <w:rPr>
          <w:rFonts w:ascii="Arial" w:hAnsi="Arial" w:cs="Arial"/>
          <w:color w:val="212121"/>
          <w:sz w:val="20"/>
          <w:szCs w:val="20"/>
          <w:shd w:val="clear" w:color="auto" w:fill="FFFFFF"/>
        </w:rPr>
        <w:t>, Winston-Salem, North Carolina</w:t>
      </w:r>
      <w:r w:rsidRPr="0097423C">
        <w:rPr>
          <w:rStyle w:val="apple-converted-space"/>
          <w:rFonts w:ascii="Arial" w:eastAsiaTheme="majorEastAsia" w:hAnsi="Arial" w:cs="Arial"/>
          <w:color w:val="212121"/>
          <w:sz w:val="20"/>
          <w:szCs w:val="20"/>
          <w:shd w:val="clear" w:color="auto" w:fill="FFFFFF"/>
        </w:rPr>
        <w:t>, USA.</w:t>
      </w:r>
    </w:p>
    <w:p w14:paraId="35B63284" w14:textId="77777777" w:rsidR="006E2A7D" w:rsidRPr="00E84347" w:rsidRDefault="006E2A7D" w:rsidP="006E2A7D">
      <w:pPr>
        <w:spacing w:after="120" w:line="360" w:lineRule="auto"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vertAlign w:val="superscript"/>
        </w:rPr>
        <w:t>6</w:t>
      </w:r>
      <w:r w:rsidRPr="0097423C">
        <w:rPr>
          <w:rFonts w:ascii="Arial" w:hAnsi="Arial" w:cs="Arial"/>
          <w:color w:val="212121"/>
          <w:sz w:val="20"/>
          <w:szCs w:val="20"/>
          <w:shd w:val="clear" w:color="auto" w:fill="FFFFFF"/>
        </w:rPr>
        <w:t>Geriatric Research Education and Clinical Center, Audie L. Murphy Hospital, Southwest Veterans Health Care System, San Antonio, 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xas</w:t>
      </w:r>
      <w:r w:rsidRPr="0097423C">
        <w:rPr>
          <w:rFonts w:ascii="Arial" w:hAnsi="Arial" w:cs="Arial"/>
          <w:color w:val="212121"/>
          <w:sz w:val="20"/>
          <w:szCs w:val="20"/>
          <w:shd w:val="clear" w:color="auto" w:fill="FFFFFF"/>
        </w:rPr>
        <w:t>, U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.</w:t>
      </w:r>
    </w:p>
    <w:p w14:paraId="29BCC1E7" w14:textId="77777777" w:rsidR="006E2A7D" w:rsidRPr="0097423C" w:rsidRDefault="006E2A7D" w:rsidP="006E2A7D">
      <w:pPr>
        <w:spacing w:after="120" w:line="360" w:lineRule="auto"/>
        <w:rPr>
          <w:rFonts w:ascii="Arial" w:hAnsi="Arial" w:cs="Arial"/>
          <w:b/>
          <w:bCs/>
          <w:sz w:val="20"/>
          <w:szCs w:val="20"/>
        </w:rPr>
      </w:pPr>
    </w:p>
    <w:p w14:paraId="49678D7D" w14:textId="77777777" w:rsidR="006E2A7D" w:rsidRDefault="006E2A7D" w:rsidP="006E2A7D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97423C">
        <w:rPr>
          <w:rFonts w:ascii="Arial" w:hAnsi="Arial" w:cs="Arial"/>
          <w:b/>
          <w:bCs/>
          <w:sz w:val="20"/>
          <w:szCs w:val="20"/>
        </w:rPr>
        <w:t xml:space="preserve">Corresponding author: </w:t>
      </w:r>
      <w:r w:rsidRPr="0097423C">
        <w:rPr>
          <w:rFonts w:ascii="Arial" w:hAnsi="Arial" w:cs="Arial"/>
          <w:sz w:val="20"/>
          <w:szCs w:val="20"/>
        </w:rPr>
        <w:t>Dr. Adam Salmon, Barshop Institute for Longevity and Aging Studies, The University of Texas Health Science Center at San Antonio, 7703 Floyd Curl Dr, San Antonio TX, 78229.</w:t>
      </w:r>
      <w:r>
        <w:rPr>
          <w:rFonts w:ascii="Arial" w:hAnsi="Arial" w:cs="Arial"/>
          <w:sz w:val="20"/>
          <w:szCs w:val="20"/>
        </w:rPr>
        <w:t xml:space="preserve"> </w:t>
      </w:r>
      <w:r w:rsidRPr="0097423C">
        <w:rPr>
          <w:rFonts w:ascii="Arial" w:hAnsi="Arial" w:cs="Arial"/>
          <w:sz w:val="20"/>
          <w:szCs w:val="20"/>
        </w:rPr>
        <w:t>Texas, USA (email: salmona@uthscsa.edu)</w:t>
      </w:r>
    </w:p>
    <w:p w14:paraId="24ABD4B2" w14:textId="77777777" w:rsidR="006E2A7D" w:rsidRDefault="006E2A7D" w:rsidP="006E2A7D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6D8F6622" w14:textId="3A4B0631" w:rsidR="00666CFA" w:rsidRDefault="00666CFA">
      <w:r>
        <w:br w:type="page"/>
      </w:r>
    </w:p>
    <w:p w14:paraId="6B3954B3" w14:textId="7202FFD1" w:rsidR="001C75A6" w:rsidRDefault="00666CFA" w:rsidP="00666CFA">
      <w:r w:rsidRPr="00666CFA">
        <w:lastRenderedPageBreak/>
        <w:drawing>
          <wp:inline distT="0" distB="0" distL="0" distR="0" wp14:anchorId="781CF354" wp14:editId="280152F5">
            <wp:extent cx="5943600" cy="3328670"/>
            <wp:effectExtent l="0" t="0" r="0" b="0"/>
            <wp:docPr id="1048574077" name="Picture 1" descr="A black and white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574077" name="Picture 1" descr="A black and white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10385" w14:textId="77777777" w:rsidR="00666CFA" w:rsidRDefault="00666CFA" w:rsidP="00666CFA"/>
    <w:p w14:paraId="0878346F" w14:textId="77777777" w:rsidR="00666CFA" w:rsidRDefault="00666CFA" w:rsidP="00666CFA">
      <w:pPr>
        <w:spacing w:after="120" w:line="360" w:lineRule="auto"/>
        <w:jc w:val="both"/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</w:pP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Supplemental Fig. 1: Cellular respiration in response to oxidative stress in control and MUN baboon offspring. Hepatocytes derived from male and female baboons in control and MUN groups were exposed to 100 µM H</w:t>
      </w:r>
      <w:r w:rsidRPr="00500614">
        <w:rPr>
          <w:rFonts w:ascii="Arial" w:eastAsiaTheme="minorHAnsi" w:hAnsi="Arial" w:cs="Arial"/>
          <w:color w:val="000000" w:themeColor="text1"/>
          <w:sz w:val="20"/>
          <w:szCs w:val="20"/>
          <w:vertAlign w:val="subscript"/>
          <w14:ligatures w14:val="standardContextual"/>
        </w:rPr>
        <w:t>2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O</w:t>
      </w:r>
      <w:r w:rsidRPr="00500614">
        <w:rPr>
          <w:rFonts w:ascii="Arial" w:eastAsiaTheme="minorHAnsi" w:hAnsi="Arial" w:cs="Arial"/>
          <w:color w:val="000000" w:themeColor="text1"/>
          <w:sz w:val="20"/>
          <w:szCs w:val="20"/>
          <w:vertAlign w:val="subscript"/>
          <w14:ligatures w14:val="standardContextual"/>
        </w:rPr>
        <w:t>2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for 2 h to model oxidative stress prior to seahorse analysis. (a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Female b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sal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(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b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Female 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TP-linked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(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c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Female m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ximal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 (d) Female spare respiratory capacity. (e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Male b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sal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(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f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Male 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TP-linked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(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g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)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Male m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aximal respiration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. (h) Male spare respiratory capacity. 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Data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were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expressed as mean ±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SEM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, with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left and right liver hepatocyte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data combined.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OCR were 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from 4 to 6 replicate samples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and measured using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a seahorse XFe96 flux analyzer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. OCR data were normalized to cell density. Age range and sample size: Control female and male baboons;</w:t>
      </w:r>
      <w:r w:rsidRPr="00D81FD9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control females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3.3-17.8</w:t>
      </w:r>
      <w:r w:rsidRPr="00B264FD">
        <w:rPr>
          <w:rFonts w:ascii="Arial" w:hAnsi="Arial" w:cs="Arial"/>
          <w:color w:val="212121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years,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n=6; control males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13.6-18.0,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n=5; MUN females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13.1-16.0 years,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n=6; MUN males,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3</w:t>
      </w:r>
      <w:r w:rsidRPr="00B264FD">
        <w:rPr>
          <w:rFonts w:ascii="Arial" w:hAnsi="Arial" w:cs="Arial"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4</w:t>
      </w:r>
      <w:r w:rsidRPr="00B264FD">
        <w:rPr>
          <w:rFonts w:ascii="Arial" w:hAnsi="Arial" w:cs="Arial"/>
          <w:color w:val="212121"/>
          <w:sz w:val="20"/>
          <w:szCs w:val="20"/>
          <w:shd w:val="clear" w:color="auto" w:fill="FFFFFF"/>
        </w:rPr>
        <w:t>–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6.0</w:t>
      </w:r>
      <w:r w:rsidRPr="00B264FD">
        <w:rPr>
          <w:rFonts w:ascii="Arial" w:hAnsi="Arial" w:cs="Arial"/>
          <w:color w:val="212121"/>
          <w:sz w:val="20"/>
          <w:szCs w:val="20"/>
          <w:shd w:val="clear" w:color="auto" w:fill="FFFFFF"/>
        </w:rPr>
        <w:t> years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n=4. </w:t>
      </w:r>
    </w:p>
    <w:p w14:paraId="026C1BEE" w14:textId="5CCAF21E" w:rsidR="00666CFA" w:rsidRDefault="00666CFA">
      <w:r>
        <w:br w:type="page"/>
      </w:r>
    </w:p>
    <w:p w14:paraId="70B75398" w14:textId="1F2D7961" w:rsidR="00666CFA" w:rsidRDefault="00056016" w:rsidP="00056016">
      <w:r w:rsidRPr="00056016">
        <w:lastRenderedPageBreak/>
        <w:drawing>
          <wp:inline distT="0" distB="0" distL="0" distR="0" wp14:anchorId="2E963875" wp14:editId="474E7BCF">
            <wp:extent cx="5943600" cy="6436995"/>
            <wp:effectExtent l="0" t="0" r="0" b="0"/>
            <wp:docPr id="1841604162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604162" name="Picture 1" descr="A screenshot of a video ga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2458E" w14:textId="77777777" w:rsidR="00565DF7" w:rsidRDefault="00565DF7" w:rsidP="00565DF7"/>
    <w:p w14:paraId="7F95AEE5" w14:textId="77777777" w:rsidR="00056016" w:rsidRDefault="00056016" w:rsidP="00056016">
      <w:pPr>
        <w:spacing w:after="120" w:line="360" w:lineRule="auto"/>
        <w:jc w:val="both"/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</w:pPr>
    </w:p>
    <w:p w14:paraId="514AA443" w14:textId="2C6385F9" w:rsidR="00565DF7" w:rsidRDefault="00056016" w:rsidP="00056016">
      <w:pPr>
        <w:spacing w:line="360" w:lineRule="auto"/>
        <w:jc w:val="both"/>
      </w:pP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Supplemental Fig. 2: Mitochondrial membrane potential in response to metabolic and oxidative stress. </w:t>
      </w:r>
      <w:proofErr w:type="spellStart"/>
      <w:r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</w:rPr>
        <w:t>T</w:t>
      </w:r>
      <w:r w:rsidRPr="00436A91"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</w:rPr>
        <w:t>etramethylrhodamine</w:t>
      </w:r>
      <w:proofErr w:type="spellEnd"/>
      <w:r w:rsidRPr="00436A91"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</w:rPr>
        <w:t xml:space="preserve"> ethyl ester</w:t>
      </w:r>
      <w:r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</w:rPr>
        <w:t xml:space="preserve"> (TMRE) based assay was used to determine mitochondrial membrane potential (MMP) in control and MUN baboon hepatocytes following 2h exposure to 1 mM glucose or 100 µM H</w:t>
      </w:r>
      <w:r w:rsidRPr="00790050"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  <w:vertAlign w:val="subscript"/>
        </w:rPr>
        <w:t>2</w:t>
      </w:r>
      <w:r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</w:rPr>
        <w:t>O</w:t>
      </w:r>
      <w:r w:rsidRPr="00790050">
        <w:rPr>
          <w:rFonts w:asciiTheme="minorBidi" w:hAnsiTheme="minorBidi" w:cstheme="minorBidi"/>
          <w:color w:val="1E1E1E"/>
          <w:sz w:val="20"/>
          <w:szCs w:val="20"/>
          <w:shd w:val="clear" w:color="auto" w:fill="FFFFFF"/>
          <w:vertAlign w:val="subscript"/>
        </w:rPr>
        <w:t>2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(a) MMP in female baboon hepatocytes in response to 1 mM glucose (b) MMP in male baboon hepatocytes in response to 1 mM glucose (c) MMP in female baboon hepatocytes in response to 100 µM H2O2 (d) MMP in male baboon hepatocytes in response to 100 µM H</w:t>
      </w:r>
      <w:r w:rsidRPr="00C94ED6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>O</w:t>
      </w:r>
      <w:r w:rsidRPr="00C94ED6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Data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were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expressed as mean ±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SEM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, with </w:t>
      </w:r>
      <w:r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>left and right liver hepatocyte</w:t>
      </w:r>
      <w:r w:rsidRPr="0097423C">
        <w:rPr>
          <w:rFonts w:ascii="Arial" w:eastAsiaTheme="minorHAnsi" w:hAnsi="Arial" w:cs="Arial"/>
          <w:color w:val="000000" w:themeColor="text1"/>
          <w:sz w:val="20"/>
          <w:szCs w:val="20"/>
          <w14:ligatures w14:val="standardContextual"/>
        </w:rPr>
        <w:t xml:space="preserve"> data combined.</w:t>
      </w:r>
    </w:p>
    <w:sectPr w:rsidR="00565DF7" w:rsidSect="000D5B3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A7D"/>
    <w:rsid w:val="00010D27"/>
    <w:rsid w:val="0002559E"/>
    <w:rsid w:val="00027E68"/>
    <w:rsid w:val="00056016"/>
    <w:rsid w:val="000612C3"/>
    <w:rsid w:val="00082F47"/>
    <w:rsid w:val="00095A40"/>
    <w:rsid w:val="000B63BA"/>
    <w:rsid w:val="000C0B85"/>
    <w:rsid w:val="000C2EE6"/>
    <w:rsid w:val="000C76E9"/>
    <w:rsid w:val="000D4804"/>
    <w:rsid w:val="000D4E5C"/>
    <w:rsid w:val="000D5B37"/>
    <w:rsid w:val="000E20BC"/>
    <w:rsid w:val="000E2EBD"/>
    <w:rsid w:val="001265E9"/>
    <w:rsid w:val="0014656E"/>
    <w:rsid w:val="00152980"/>
    <w:rsid w:val="00152DAA"/>
    <w:rsid w:val="00155B68"/>
    <w:rsid w:val="001640AF"/>
    <w:rsid w:val="001730F5"/>
    <w:rsid w:val="00183A9C"/>
    <w:rsid w:val="0018642A"/>
    <w:rsid w:val="0018731E"/>
    <w:rsid w:val="001C75A6"/>
    <w:rsid w:val="001D1364"/>
    <w:rsid w:val="001E711E"/>
    <w:rsid w:val="001E7F43"/>
    <w:rsid w:val="001F1472"/>
    <w:rsid w:val="002131AD"/>
    <w:rsid w:val="00216B38"/>
    <w:rsid w:val="00240D59"/>
    <w:rsid w:val="002411E2"/>
    <w:rsid w:val="0024620D"/>
    <w:rsid w:val="00286B18"/>
    <w:rsid w:val="002912AB"/>
    <w:rsid w:val="00293340"/>
    <w:rsid w:val="002C0F21"/>
    <w:rsid w:val="002C265F"/>
    <w:rsid w:val="002D2875"/>
    <w:rsid w:val="002D3280"/>
    <w:rsid w:val="002D7A17"/>
    <w:rsid w:val="002E4424"/>
    <w:rsid w:val="00317386"/>
    <w:rsid w:val="00331517"/>
    <w:rsid w:val="00332870"/>
    <w:rsid w:val="00335CFA"/>
    <w:rsid w:val="00341EAE"/>
    <w:rsid w:val="00345BBF"/>
    <w:rsid w:val="0036382F"/>
    <w:rsid w:val="00375AB1"/>
    <w:rsid w:val="00375ABA"/>
    <w:rsid w:val="0038558F"/>
    <w:rsid w:val="00395406"/>
    <w:rsid w:val="003B1A2F"/>
    <w:rsid w:val="003C0C95"/>
    <w:rsid w:val="003D5585"/>
    <w:rsid w:val="003E23E8"/>
    <w:rsid w:val="003F08BD"/>
    <w:rsid w:val="00403D1E"/>
    <w:rsid w:val="00405E2E"/>
    <w:rsid w:val="00431E4C"/>
    <w:rsid w:val="0044675F"/>
    <w:rsid w:val="004724E0"/>
    <w:rsid w:val="00480ADA"/>
    <w:rsid w:val="00492732"/>
    <w:rsid w:val="004A53F0"/>
    <w:rsid w:val="004C25D9"/>
    <w:rsid w:val="004E0672"/>
    <w:rsid w:val="004F2B47"/>
    <w:rsid w:val="004F43AF"/>
    <w:rsid w:val="00512122"/>
    <w:rsid w:val="00530F87"/>
    <w:rsid w:val="005322E9"/>
    <w:rsid w:val="00544BD3"/>
    <w:rsid w:val="00547417"/>
    <w:rsid w:val="005523FC"/>
    <w:rsid w:val="00565DF7"/>
    <w:rsid w:val="0057711E"/>
    <w:rsid w:val="00592B11"/>
    <w:rsid w:val="005A3BF8"/>
    <w:rsid w:val="005B2E71"/>
    <w:rsid w:val="005B4731"/>
    <w:rsid w:val="005B4D4B"/>
    <w:rsid w:val="005D1FAD"/>
    <w:rsid w:val="005D52AB"/>
    <w:rsid w:val="005E272F"/>
    <w:rsid w:val="005F22EB"/>
    <w:rsid w:val="006053A3"/>
    <w:rsid w:val="006273A9"/>
    <w:rsid w:val="0063435D"/>
    <w:rsid w:val="006429D4"/>
    <w:rsid w:val="00655774"/>
    <w:rsid w:val="006622BB"/>
    <w:rsid w:val="00666CFA"/>
    <w:rsid w:val="00667A3B"/>
    <w:rsid w:val="0067564C"/>
    <w:rsid w:val="00687633"/>
    <w:rsid w:val="00695D26"/>
    <w:rsid w:val="006A105C"/>
    <w:rsid w:val="006E2A7D"/>
    <w:rsid w:val="007152D9"/>
    <w:rsid w:val="0072702D"/>
    <w:rsid w:val="007605F7"/>
    <w:rsid w:val="00771972"/>
    <w:rsid w:val="00772136"/>
    <w:rsid w:val="0078766E"/>
    <w:rsid w:val="007948DB"/>
    <w:rsid w:val="00797BBE"/>
    <w:rsid w:val="007D425B"/>
    <w:rsid w:val="00817068"/>
    <w:rsid w:val="00832D12"/>
    <w:rsid w:val="00847D02"/>
    <w:rsid w:val="00851EB8"/>
    <w:rsid w:val="00854A71"/>
    <w:rsid w:val="00854DE3"/>
    <w:rsid w:val="0087248C"/>
    <w:rsid w:val="00876078"/>
    <w:rsid w:val="008769F8"/>
    <w:rsid w:val="008C5F68"/>
    <w:rsid w:val="008D1A10"/>
    <w:rsid w:val="008E39DB"/>
    <w:rsid w:val="008E7FEE"/>
    <w:rsid w:val="009102FB"/>
    <w:rsid w:val="00930428"/>
    <w:rsid w:val="00936E45"/>
    <w:rsid w:val="0094157E"/>
    <w:rsid w:val="00944FA6"/>
    <w:rsid w:val="00945C87"/>
    <w:rsid w:val="00947145"/>
    <w:rsid w:val="0096208C"/>
    <w:rsid w:val="0099119D"/>
    <w:rsid w:val="0099746D"/>
    <w:rsid w:val="009A173D"/>
    <w:rsid w:val="009B5A15"/>
    <w:rsid w:val="009C0D02"/>
    <w:rsid w:val="009F32E1"/>
    <w:rsid w:val="009F679D"/>
    <w:rsid w:val="009F7911"/>
    <w:rsid w:val="00A177A9"/>
    <w:rsid w:val="00A22CB4"/>
    <w:rsid w:val="00A25B96"/>
    <w:rsid w:val="00A27581"/>
    <w:rsid w:val="00A27AA7"/>
    <w:rsid w:val="00A27CFA"/>
    <w:rsid w:val="00A459FC"/>
    <w:rsid w:val="00A74C61"/>
    <w:rsid w:val="00AB0515"/>
    <w:rsid w:val="00AB363C"/>
    <w:rsid w:val="00AB3BC2"/>
    <w:rsid w:val="00AD5FE3"/>
    <w:rsid w:val="00AE2643"/>
    <w:rsid w:val="00B124AE"/>
    <w:rsid w:val="00B1744D"/>
    <w:rsid w:val="00B65CA2"/>
    <w:rsid w:val="00B72A7D"/>
    <w:rsid w:val="00B949FA"/>
    <w:rsid w:val="00BA1990"/>
    <w:rsid w:val="00BA35F2"/>
    <w:rsid w:val="00BA65F2"/>
    <w:rsid w:val="00BE7576"/>
    <w:rsid w:val="00BF1F28"/>
    <w:rsid w:val="00BF6BD3"/>
    <w:rsid w:val="00C21A95"/>
    <w:rsid w:val="00C308E0"/>
    <w:rsid w:val="00C352B3"/>
    <w:rsid w:val="00C4141F"/>
    <w:rsid w:val="00C42BDA"/>
    <w:rsid w:val="00C556FE"/>
    <w:rsid w:val="00C56A93"/>
    <w:rsid w:val="00C63407"/>
    <w:rsid w:val="00C82312"/>
    <w:rsid w:val="00C90131"/>
    <w:rsid w:val="00CC4E9D"/>
    <w:rsid w:val="00CD44B3"/>
    <w:rsid w:val="00CD7906"/>
    <w:rsid w:val="00D035E1"/>
    <w:rsid w:val="00D40605"/>
    <w:rsid w:val="00D438B1"/>
    <w:rsid w:val="00D56046"/>
    <w:rsid w:val="00D6412F"/>
    <w:rsid w:val="00D64F64"/>
    <w:rsid w:val="00D74F3B"/>
    <w:rsid w:val="00DA0BF6"/>
    <w:rsid w:val="00DB10C9"/>
    <w:rsid w:val="00DB3AC8"/>
    <w:rsid w:val="00DD42EF"/>
    <w:rsid w:val="00E106D6"/>
    <w:rsid w:val="00E1566C"/>
    <w:rsid w:val="00E1796E"/>
    <w:rsid w:val="00E24E5E"/>
    <w:rsid w:val="00E72F28"/>
    <w:rsid w:val="00E75C09"/>
    <w:rsid w:val="00E9283C"/>
    <w:rsid w:val="00EA1C34"/>
    <w:rsid w:val="00EA44AC"/>
    <w:rsid w:val="00EA45D0"/>
    <w:rsid w:val="00EA56C5"/>
    <w:rsid w:val="00EB6408"/>
    <w:rsid w:val="00EC4C42"/>
    <w:rsid w:val="00EE33B1"/>
    <w:rsid w:val="00F10FA8"/>
    <w:rsid w:val="00F22683"/>
    <w:rsid w:val="00F358A2"/>
    <w:rsid w:val="00F5729C"/>
    <w:rsid w:val="00F62F3B"/>
    <w:rsid w:val="00F80920"/>
    <w:rsid w:val="00F95248"/>
    <w:rsid w:val="00FA378F"/>
    <w:rsid w:val="00FC4D15"/>
    <w:rsid w:val="00FC5346"/>
    <w:rsid w:val="00FD09D0"/>
    <w:rsid w:val="00FE3EEC"/>
    <w:rsid w:val="00FF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AEEBA"/>
  <w15:chartTrackingRefBased/>
  <w15:docId w15:val="{656B2607-03F3-5D45-8A33-4E82F9FF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A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A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A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A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A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A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A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A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A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2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A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2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A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2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A7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2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A7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6E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kunbi, Daniel Abiodun</dc:creator>
  <cp:keywords/>
  <dc:description/>
  <cp:lastModifiedBy>Adekunbi, Daniel Abiodun</cp:lastModifiedBy>
  <cp:revision>1</cp:revision>
  <dcterms:created xsi:type="dcterms:W3CDTF">2024-05-02T14:24:00Z</dcterms:created>
  <dcterms:modified xsi:type="dcterms:W3CDTF">2024-05-02T19:22:00Z</dcterms:modified>
</cp:coreProperties>
</file>